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AF6B" w14:textId="77777777" w:rsidR="004C4A03" w:rsidRDefault="006F5EC0">
      <w:r w:rsidRPr="006F5EC0">
        <w:t>AAGCTTGCATGCaaaaacacccactttttgatctcaaatttgcacttattaagcactaaaaaccaataatttcttccctttaaaatctaaaaaaaatcttccaataacccccccactgataacaacaacaaggcatttttcactcgacgaccggtggcggagcgcacgtcttcttattcttcttcttcttcttcttttcctaccttttctatcccactttttccccggaattttgagatttgacatgatttttcagagaatttcgagttttgagaaaaaaaaaatcaaaaaagcgattttttggtcaaaagccgaaatttaaagctagtttttttggaaatatcgattttttttttgagaatttttcgattttccaaaaaaaaaatcgaaagttgtttcccgaaaagccgaaattttttttgagatatcgaaaaatcggagaatttttcgatgtttcccagaaatactaaaattttgaattttccggaaaaaaaatcgttaaaaaattagtttcttttaaagaccgaaatttaaagttttttttttggaaatatcgattttttccgagatatctaaaattgaaagaaattttcgattttctgagaaaaatacgaaaaaatcgaaaaaaaaacccaaatttcggttttttcgtaaaaaaagtcgtaaaaatgtaatttttttcctgaaaaatcggaattttttacaaaatatcggaaaatactcaaaaaaaagctgaaaatttcgattttccggagaaaaaatctttttaaaaaaatattttttttttcagaaaataagaaaagccgaaatttataactatttctccggaaattcgaaatttttaacgaaatatcggaataatttttagatttttcaagtttgactttgcgagaaaaaaatcggaaaaacctcgattcgacgccgaaaaatgctccttttcgaaaagatttttgaaatttcagaaaatcgacatgcaagcgcgctccacggcgaaatgacaacgatgatccaccgccctcaaaaagttgggtctcgttaggtatttggcggtaaaactggtaaaactccagttttgcctccaacgagacccaattttttggggcggtggtggagcgcgcttgcacaagctgaaagcatttttctgcgactcgataatattttgaaaacctgtgtcaattctcgaaattctttttttaaaaaataatcccgagcttctctcagtcctcctctatgaggatgttccttttttttggtttttcaattttttttaaaattccaaatttctgttgtgcaattcacttccccccaagaaatcccaaaaatccccagttttccccaaaaatgttccgttttcatgtgatttttcccccatttttaaaacatttttttgacttttttttaaaatgattattattattgttttctatttcatggccggtaaattattttttttctttctttttttttgctcttttttttcaagaattttcgaattgtttgaagggctgctcatctaatcttttgtcattttgttctgatgccatcatttctgagaggacctttgaagactcgtcacgaaacgggaggggggctcaagtgagcattattattattattattgtcgcaaaaagtttaccccgggctccccctggctcccctctttgagcaagggtttaagggctcattttgatgacgaattgctcattgggattatagtcacgcccctcttttggagcaactacacaactgagccacagtaatccttgggggcggggtcagtaggaccccctccggaatagggaaaagctcagttcaccgccaaaaAAGCTTGCATGCCTGCAGATGGGTTGCCTGTTTTCAAAAGAGCGGCGATCGGGAGGCAGTGATATGGGTGTTTCCGAACGGATAGATGTCTCCAGATTCCAAACGCCCCAACAACAGACAGTATTCCACGTGAATAACGGTGGAAACGAGGGAACCATCTCTCAACTAAACGGAACATCAGACGGAATGATGGGAAATGGACGTGGTGGTGGTGGTGGAGGAGGAGCACAGGAACGTGAGACTCTGGTCGCCCTCTATCCATACGATTCACGTGCCGACGGGGATCTTAGCTTTCAAAAAGGCGATGCTATGTACCTATTGGATCATTCGAATTGTGATTGGTGGTATGTTCGACACCAACGAACCGGACAGACTGGTTATGTGCCGAGGAATTTTGTTGCCAAGCAACAGACTATTGAGAGTGAAGAATGGTACGCAGGAAAGATACCAAGAAATCGTGCCGAACGACTCGTTTTATCATCACATCTACCAAAAGGAACATTCTTGATAAGAGAACGAGAAGCCGACACAAGAGAATTCGCATTGACAATTCGAGATACCGATGATCAGAGAAATGGTGGAACAGTAAAACACTACAAAATCAAACGACTGGATCACGATCAAGGATATTTCATTACAACACGACGAACATTCCGTTCTCTTCAAGAACTTGTCAGATATTATTCCGACGTTCCAGACGGCCTATGCTGTCAACTTACATTCCCAGCACCTCGCCTAGCGCCAACTCGACCCGATTTATCACATGATACACAACAGAATTGGGAAATTCCACGCAATCAGTTGCACCTGAAACGGAAGCTTGGTGATGGTAATTTCGGAGAAGTTTGGTATGGAAAATGGCGCGGAATTGTTGAGGTGGCGATTAAGACGATGAAGCCTGGTACTATGTCACCTGAAGCTTTCTTGCAAGAAGCCCAAATAATGAAGCAATGTGATCATCCGAATCTTGTAAAACTGTATGCAGTGTGTACACGTGAAGAACCATTCTACATTATAACCGAATACATGATAAATGGCTCACTTCTTCAATATCTTCGAACCGACGGAAGCACCCTCGGAATTCAGGCGCTCGTCGATATGGCCGCACAAATTGCGAACGGAATGATGTATTTGGAGGAGAGGAAGCTTGTGCACAGAcaaTTGGCCGCTCGTAACGTTCTTGTCGGAGATAAGATTTCCGGAGTTCCAGTTGTTAAAGTTGCCGACTTTGGTTTGGCGCGAAAATTGATGGAAGAGGACATTTACGAGGCACGAACCGGCGCGAAATTCCCGATTAAATGGACGGCACCCGAGGCGGCGACTTGTGGAAATTTTACGGTGAAAAGTGATGTATGGTCGTATGGTATCTTGTTATATGAGATTATGACAAAGGGACAGGTTCCGTATCCGGGAATGCACAATCGTGAAGTCGTCGAACAAGTCGAGCTGGGCTACCGTATGCCAATGCCACGTGGCTGCCCGGAGCAAATCTACGAAGAAGTACTGCTCAAATGTTGGGATAAGACGCCCGATCGGCGGCCGACTTTCGACACTTTATATCACTTTTTCGACGATTATTTCGTGTCGACGCAGCCGAATTACGCGCCACCAAGTGCCTCTAGAGGATCCCCGGGATTGGCCAAAGGACCCAAAGgtatgtttcgaatgatactaacataacatagaacattttcagGAGGACCCTTGAGGGTACCGGTAGAAAAAATGAGTAAAGGAGAAGAACTTTTCACTGGAGTTGT</w:t>
      </w:r>
      <w:r w:rsidRPr="006F5EC0">
        <w:lastRenderedPageBreak/>
        <w:t>CCCAATTCTTGTTGAATTAGATGGTGATGTTAATGGGCACAAATTTTCTGTCAGTGGAGAGGGTGAAGGTGATGCAACATACGGAAAACTTACCCTTAAATTTATTTGCACTACTGGAAAACTACCTGTTCCATGGgtaagtttaaacatatatatactaactaaccctgattatttaaattttcagCCAACACTTGTCACTACTTTCTgTTATGGTGTTCAATGCTTcTCg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TTAGACACAACATTGAAGATGGAAGCGTTCAACTAGCAGACCATTATCAACAAAATACTCCAATTGGCGATGGCCCTGTCCTTTTACCAGACAACCATTACCTGTCCACACAATCTGCCCTTTCGAAAGATCCCAACGAAAAGAGAGACCACATGGTCCTTCTTGAGTTTGTAACAGCTGCTGGGATTACACATGGCATGGATGAACTATACAAATAGCATTCGTAGAATTCCAACTGAGCGCCGGTCGCTACCATTACCAACTTGTCTGGTGTCAAAAATAATAGGGGCCGCTGTCATCAGAgtaagtttaaactgagttctactaactaacgagtaatatttaaattttcagCATCTCGCGCCCGTGCCTCTGACTTCTAAGTCCAATTACTCTTCAACATCCCTACATGCTCTTTCTCCCTGTGCTCCCACCCCCTATTTTTGTTATTATCAAAAAAACTTCTTCTTAATTTCTTTGTTTTTTAGCTTCTTTTAAGTCACCTCTAACAATGAAATTGTGTAGATTCAAAAATAGAATTAATTCGTAATAAAAAGTCGAAAAAAATTGTGCTCCCTCCCCCCATTAATAATAATTCTATCCCAAAATCTACACAATGTTCTGTGTACACTTCTTATGTTTTTTTTACTTCTGATAAATTTTTTTTGAAACATCATAGAAAAAACCGCACACAAAATACCTTATCATATGTTACGTTTCAGTTTATGACCGCAATTTTTATTTCTTCGCACGTCTGGGCCTCTCATGACGTCAAATCATGCTCATCGTGAAAAAGTTTTGGAGTATTTTTGGAATTTTTCAATCAAGTGAAAGTTTATGAAATTAATTTTCCTGCTTTTGCTTTTTGGGGGTTTCCCCTATTGTTTGTCAAGAGTTTCGAGGACGGCGTTTTTCTTGCTAAAATCACAAGTATTGATGAGCACGATGCAAGAAAGATCGGAAGAAGGTTTGGGTTTGAGGCTCAGTGGAAGGTGAGTAGAAGTTGATAATTTGAAAGTGGAGTAGTGTCTATGGGGTTTTTGCCTTAAATGACAGAATACATTCCCAATATACCAAACATAACTGTTTCCTACTAGTCGGCCGTACGGGCCCTTTCGTCTCGCGCGTTTCGGTGATGACGGTGAAAACCTCTGACACATGCAGCTCCCGGAGACGGTCACAGCTTGTCTGTAAGCGGATGCCGGGAGCAGACAAGCCCGTCAGGGCGCGTCAGCGGGTGTTGGCGGGTGTCGGGGCTGGCTTAACTATGCGGCATCAGAGCAGATTGTACTGAGAGTGCACCATATGCGGTGTGAAATACCGCACAGATGCGTAAGGAGAAAATACCGCATCAGGCGGCCTT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</w:t>
      </w:r>
      <w:r w:rsidRPr="006F5EC0">
        <w:lastRenderedPageBreak/>
        <w:t>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gtaagtttaaacatgatcttactaactaactattctcatttaaattttcagAGCTTAAAAATGGCTGAAATCACTCACAACGATGGATACGCTAACAACTTGGAAATGAAAT</w:t>
      </w:r>
    </w:p>
    <w:sectPr w:rsidR="004C4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C0"/>
    <w:rsid w:val="00014E0D"/>
    <w:rsid w:val="00153F1A"/>
    <w:rsid w:val="001D4535"/>
    <w:rsid w:val="00320095"/>
    <w:rsid w:val="004C4A03"/>
    <w:rsid w:val="006F2B4F"/>
    <w:rsid w:val="006F5EC0"/>
    <w:rsid w:val="00782D93"/>
    <w:rsid w:val="00812FD9"/>
    <w:rsid w:val="00B02DCB"/>
    <w:rsid w:val="00D2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F490C"/>
  <w15:chartTrackingRefBased/>
  <w15:docId w15:val="{6DE43BCE-AA43-8C41-858A-65AB2344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1</Words>
  <Characters>6800</Characters>
  <Application>Microsoft Office Word</Application>
  <DocSecurity>0</DocSecurity>
  <Lines>188</Lines>
  <Paragraphs>102</Paragraphs>
  <ScaleCrop>false</ScaleCrop>
  <Company/>
  <LinksUpToDate>false</LinksUpToDate>
  <CharactersWithSpaces>7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1</cp:revision>
  <dcterms:created xsi:type="dcterms:W3CDTF">2023-12-06T16:42:00Z</dcterms:created>
  <dcterms:modified xsi:type="dcterms:W3CDTF">2023-12-06T16:42:00Z</dcterms:modified>
</cp:coreProperties>
</file>